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de-DE"/>
        </w:rPr>
        <w:t>Multimedia Appendix</w:t>
      </w:r>
    </w:p>
    <w:p>
      <w:pPr>
        <w:pStyle w:val="Heading1"/>
        <w:rPr>
          <w:rFonts w:ascii="Times New Roman" w:hAnsi="Times New Roman" w:cs="Times New Roman"/>
          <w:b/>
          <w:b/>
          <w:color w:val="000000"/>
          <w:sz w:val="22"/>
          <w:szCs w:val="22"/>
          <w:lang w:val="en-US" w:eastAsia="de-DE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>Appendix 2: Separate ANCOVA results and pairwise comparisons for outcomes per mental health problem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2"/>
          <w:szCs w:val="22"/>
          <w:lang w:val="en-US" w:eastAsia="de-DE"/>
        </w:rPr>
      </w:pPr>
      <w:r>
        <w:rPr>
          <w:rFonts w:eastAsia="Times New Roman" w:cs="Times New Roman" w:ascii="Times New Roman" w:hAnsi="Times New Roman"/>
          <w:b/>
          <w:color w:val="000000"/>
          <w:sz w:val="22"/>
          <w:szCs w:val="22"/>
          <w:lang w:val="en-US" w:eastAsia="de-DE"/>
        </w:rPr>
      </w:r>
    </w:p>
    <w:p>
      <w:pPr>
        <w:pStyle w:val="Heading2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>Table S1. ANCOVA results and pairwise comparisons for outcomes (Generalized Anxiety MH issue</w:t>
      </w:r>
      <w:r>
        <w:rPr/>
        <w:t xml:space="preserve"> conditions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GAD sample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294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11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92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91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288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39 (1.9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9 (1.9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3 (1.85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4 (1.9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3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708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93 (1.33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09 (1.1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75 (1.4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92 (1.4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6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7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20 (2.0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99 (1.9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33 (2.1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34 (2.1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5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22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5 (.6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4 (.6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2 (.54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0 (.6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8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42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0 (.6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6 (.6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8 (.6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8 (.7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2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28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93 (4.93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86 (5.1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27 (4.5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68 (5.0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1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84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47 (5.67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11 (5.7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75 (5.2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63 (6.0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4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644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17 (6.6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4.25 (6.0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53 (6.4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49 (7.2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2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4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 &gt; INT1; trend for CG &gt; INT2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=.056)</w:t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4 (.7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0 (.7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26 (.71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8 (.7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7.6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&lt;.00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 &gt; CG, INT2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ve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6 (.3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7 (.3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5 (.3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6 (.3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0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92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2 (.87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7 (.80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29 (.8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0 (.8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9.0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&lt;.00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 &gt; CG, INT2</w:t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60 (1.20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56 (1.15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68 (1.19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57 (1.28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82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44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  <w:b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;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help-seeking (fixed factor), MH issue (random factor), age, and GAD-7 score (covariates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Heading2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>Table S2. ANCOVA results and pairwise comparisons for outcomes</w:t>
      </w:r>
      <w:r>
        <w:rPr/>
        <w:t xml:space="preserve"> (depression conditions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Depression sample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261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11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72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78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255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1 (1.9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32 (1.8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6 (1.9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74 (1.8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6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195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90 (1.3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79 (1.4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07 (1.2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90 (1.4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8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42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33 (2.1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52 (2.2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29 (1.94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09 (2.0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8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438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7 (.5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1 (.6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70 (.5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71 (.4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0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354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3 (.73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86 (.68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4 (.7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3 (.7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5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22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80 (4.7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68 (4.58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2.10 (4.7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9.77 (4.7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9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1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1 &gt; CG, INT2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68 (5.5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70 (5.6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78 (5.35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56 (5.4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0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970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59 (7.0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57 (6.92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75 (7.5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46 (6.68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0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967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8 (.8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8 (.7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7 (.7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8 (.9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0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370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ve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1 (.4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5 (.58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6 (.3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6 (.3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79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16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4 (.9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6 (.8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9 (1.04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77 (1.0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3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73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90 (1.21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5.01 (1.19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9 (1.29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3 (1.17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8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424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  <w:b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;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help-seeking (fixed factor), MH issue (random factor), age, and PHQ-9 score (covariates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Heading2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>Table S3. ANCOVA results and pairwise comparisons for outcomes</w:t>
      </w:r>
      <w:r>
        <w:rPr/>
        <w:t xml:space="preserve"> (bulimia conditions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Bulimia sample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277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08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81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88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271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83 (1.7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2 (1.90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04 (1.65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89 (1.6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1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31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80 (1.43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67 (1.58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84 (1.2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93 (1.3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9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39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96 (2.0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34 (2.1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69 (1.8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75 (1.9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0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50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 &gt; INT1; trend for CG &gt; INT2 (.051)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0 (.62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1 (.6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9 (.6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3 (.5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6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19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30 (.6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4 (.5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35 (.64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33 (.6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7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47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82 (5.0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54 (4.90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2.49 (4.6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55 (5.4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0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348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30 (4.9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31 (4.9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01 (5.01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88 (4.7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2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40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, INT2 &gt; CG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99 (5.9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4.04 (5.70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5.06 (5.3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95 (6.5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4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3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 &gt; INT2</w:t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6 (.8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79 (.7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1 (.8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2 (.8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8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165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ve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4 (.3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7 (.34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7 (.4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9 (.3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.5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8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1 (1.02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9 (.9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9 (.9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55 (1.0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49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1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, INT1 &gt; INT2</w:t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41 (1.27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51 (1.19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56 (1.33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15 (1.28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.49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85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  <w:b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;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help-seeking (fixed factor), MH issue (random factor), age, and WCS score (covariates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Heading2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>Table S4. ANCOVA results and pairwise comparisons for outcomes</w:t>
      </w:r>
      <w:r>
        <w:rPr/>
        <w:t xml:space="preserve"> (NSSI conditions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NSSI sample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283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12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81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90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277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82 (1.7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78 (1.82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88 (1.5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82 (1.7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1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878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60 (1.5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63 (1.50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27 (1.6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84 (1.4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6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7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27 (2.0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16 (1.98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77 (2.01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96 (2.0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7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64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4 (.5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1 (.5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1 (.5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0 (.5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69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50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2 (.6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0 (.6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6 (.6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4 (.7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9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57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2 &gt; CG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07 (4.6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81 (4.8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90 (4.7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56 (4.4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6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52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50 (5.35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82 (5.7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9.65 (4.54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0.87 (5.4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2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294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98 (6.1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41 (6.00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54 (6.9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74 (5.58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.8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6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2 (.8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79 (.8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30 (.6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7 (.8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0.3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&lt;.00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, INT2 &gt; CG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ve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1 (.4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7 (.50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4 (.4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3 (.4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7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49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01 (.9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7 (.9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10 (.7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11 (.9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.3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9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68 (1.16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60 (1.21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92 (1.00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57 (1.20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.17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117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  <w:b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;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help-seeking (fixed factor), MH issue (random factor), age, and number of NSSI events during the past 12 months (SITBI-G) (covariates)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Heading2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>Table S5. ANCOVA results and pairwise comparisons for outcomes (problematic alcohol use</w:t>
      </w:r>
      <w:r>
        <w:rPr/>
        <w:t xml:space="preserve"> conditions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roblematic alcohol use sample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279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12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84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83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273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13 (1.7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05 (1.81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21 (1.5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14 (1.7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1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905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05 (1.2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18 (1.04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75 (1.46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17 (1.1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5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3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CG, INT2 &gt; INT1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60 (1.75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39 (1.68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93 (1.8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54 (1.7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4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8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8 (.72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0 (.7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1 (.7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6 (.5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1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32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21 (.7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07 (.7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22 (.71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39 (.7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9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1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2 &gt; CG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37 (4.6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39 (4.80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57 (4.6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14 (4.6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08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918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82 (4.8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92 (4.68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2.00 (5.2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1.49 (4.6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2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80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4.11 (5.67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4.87 (5.34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25 (5.85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3.95 (5.8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2.4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09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78 (.82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79 (.7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2 (.8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73 (.8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2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76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ve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5 (.5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69 (.6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77 (.5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4.81 (.4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1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32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60 (.9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63 (1.02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61 (.9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54 (.93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.2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787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89 (1.15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7 (1.11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96 (1.21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3.72 (1.12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1.54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.217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  <w:b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;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help-seeking (fixed factor), MH issue (random factor), age, and AUDIT-C score (covariates).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Berschrift1Zchn">
    <w:name w:val="Überschrift 1 Zchn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Berschrift2Zchn">
    <w:name w:val="Überschrift 2 Zchn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NormalChar">
    <w:name w:val="normal Char"/>
    <w:qFormat/>
    <w:rPr>
      <w:rFonts w:ascii="Times New Roman" w:hAnsi="Times New Roman" w:eastAsia="Arial Unicode MS" w:cs="Times New Roman"/>
      <w:color w:val="00000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Body">
    <w:name w:val="Body"/>
    <w:qFormat/>
    <w:pPr>
      <w:widowControl/>
      <w:pBdr/>
      <w:bidi w:val="0"/>
    </w:pPr>
    <w:rPr>
      <w:rFonts w:ascii="Arial" w:hAnsi="Arial" w:eastAsia="Arial Unicode MS" w:cs="Arial Unicode MS"/>
      <w:color w:val="000000"/>
      <w:sz w:val="20"/>
      <w:szCs w:val="20"/>
      <w:lang w:val="en-GB" w:bidi="ar-SA" w:eastAsia="zh-CN"/>
    </w:rPr>
  </w:style>
  <w:style w:type="paragraph" w:styleId="Normal1">
    <w:name w:val="Normal1"/>
    <w:basedOn w:val="Normal"/>
    <w:qFormat/>
    <w:pPr>
      <w:pBdr/>
      <w:spacing w:lineRule="auto" w:line="360" w:before="120" w:after="0"/>
    </w:pPr>
    <w:rPr>
      <w:rFonts w:ascii="Times New Roman" w:hAnsi="Times New Roman" w:eastAsia="Arial Unicode MS" w:cs="Times New Roman"/>
      <w:color w:val="000000"/>
      <w:sz w:val="24"/>
      <w:szCs w:val="24"/>
      <w:lang w:val="en-GB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11:33:00Z</dcterms:created>
  <dc:creator>Diana Lemmer</dc:creator>
  <dc:description/>
  <cp:keywords/>
  <dc:language>en-US</dc:language>
  <cp:lastModifiedBy>Diana Lemmer</cp:lastModifiedBy>
  <dcterms:modified xsi:type="dcterms:W3CDTF">2023-11-13T11:36:00Z</dcterms:modified>
  <cp:revision>4</cp:revision>
  <dc:subject/>
  <dc:title/>
</cp:coreProperties>
</file>